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8DCDB" w14:textId="29CCD696" w:rsidR="00CB6D44" w:rsidRPr="00813C55" w:rsidRDefault="00AC1454" w:rsidP="002147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>
        <w:rPr>
          <w:rFonts w:ascii="Times New Roman" w:hAnsi="Times New Roman" w:cs="Times New Roman"/>
          <w:b/>
          <w:bCs/>
          <w:sz w:val="24"/>
          <w:szCs w:val="24"/>
        </w:rPr>
        <w:instrText>ADDIN CNKISM.UserStyle</w:instrText>
      </w:r>
      <w:r>
        <w:rPr>
          <w:rFonts w:ascii="Times New Roman" w:hAnsi="Times New Roman" w:cs="Times New Roman"/>
          <w:b/>
          <w:bCs/>
          <w:sz w:val="24"/>
          <w:szCs w:val="24"/>
        </w:rPr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214765" w:rsidRPr="00813C5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214765" w:rsidRPr="00813C5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14765" w:rsidRPr="00813C55">
        <w:rPr>
          <w:rFonts w:ascii="Times New Roman" w:hAnsi="Times New Roman" w:cs="Times New Roman"/>
          <w:sz w:val="24"/>
          <w:szCs w:val="24"/>
        </w:rPr>
        <w:t>Ingredient and nutrient levels of the diets fed to male cashmere goa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1"/>
        <w:gridCol w:w="1655"/>
      </w:tblGrid>
      <w:tr w:rsidR="00CB6D44" w:rsidRPr="00813C55" w14:paraId="253CEE7E" w14:textId="77777777" w:rsidTr="00C90A2E">
        <w:trPr>
          <w:trHeight w:val="276"/>
        </w:trPr>
        <w:tc>
          <w:tcPr>
            <w:tcW w:w="66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15277A8" w14:textId="77777777" w:rsidR="00CB6D44" w:rsidRPr="00813C55" w:rsidRDefault="00CB6D44" w:rsidP="00CB6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3C55AE5" w14:textId="77777777" w:rsidR="00CB6D44" w:rsidRPr="00813C55" w:rsidRDefault="00CB6D44" w:rsidP="00CB6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6877BA" w:rsidRPr="00813C55" w14:paraId="70DB60AD" w14:textId="77777777" w:rsidTr="00C90A2E">
        <w:trPr>
          <w:trHeight w:val="276"/>
        </w:trPr>
        <w:tc>
          <w:tcPr>
            <w:tcW w:w="8306" w:type="dxa"/>
            <w:gridSpan w:val="2"/>
            <w:tcBorders>
              <w:top w:val="single" w:sz="8" w:space="0" w:color="auto"/>
            </w:tcBorders>
            <w:noWrap/>
            <w:hideMark/>
          </w:tcPr>
          <w:p w14:paraId="2D960F72" w14:textId="017BD5B0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Ingredient (% dry matter basis)</w:t>
            </w:r>
          </w:p>
        </w:tc>
      </w:tr>
      <w:tr w:rsidR="006877BA" w:rsidRPr="00813C55" w14:paraId="318C3A7C" w14:textId="77777777" w:rsidTr="00493CEF">
        <w:trPr>
          <w:trHeight w:val="276"/>
        </w:trPr>
        <w:tc>
          <w:tcPr>
            <w:tcW w:w="6651" w:type="dxa"/>
            <w:noWrap/>
            <w:hideMark/>
          </w:tcPr>
          <w:p w14:paraId="2B18CC01" w14:textId="48DD9E30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 xml:space="preserve">Alfalfa hay particles </w:t>
            </w:r>
          </w:p>
        </w:tc>
        <w:tc>
          <w:tcPr>
            <w:tcW w:w="1655" w:type="dxa"/>
            <w:noWrap/>
            <w:hideMark/>
          </w:tcPr>
          <w:p w14:paraId="7156FF47" w14:textId="1EE9868A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877BA" w:rsidRPr="00813C55" w14:paraId="36C684DF" w14:textId="77777777" w:rsidTr="00493CEF">
        <w:trPr>
          <w:trHeight w:val="276"/>
        </w:trPr>
        <w:tc>
          <w:tcPr>
            <w:tcW w:w="6651" w:type="dxa"/>
            <w:noWrap/>
            <w:hideMark/>
          </w:tcPr>
          <w:p w14:paraId="6BAC6BE7" w14:textId="1567FD84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Corn stalk</w:t>
            </w:r>
          </w:p>
        </w:tc>
        <w:tc>
          <w:tcPr>
            <w:tcW w:w="1655" w:type="dxa"/>
            <w:noWrap/>
            <w:hideMark/>
          </w:tcPr>
          <w:p w14:paraId="50B47A59" w14:textId="1F10A7D8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877BA" w:rsidRPr="00813C55" w14:paraId="4EBF6DD5" w14:textId="77777777" w:rsidTr="00493CEF">
        <w:trPr>
          <w:trHeight w:val="276"/>
        </w:trPr>
        <w:tc>
          <w:tcPr>
            <w:tcW w:w="6651" w:type="dxa"/>
            <w:noWrap/>
            <w:hideMark/>
          </w:tcPr>
          <w:p w14:paraId="78E41EFF" w14:textId="74491803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Sunflower seed hull</w:t>
            </w:r>
          </w:p>
        </w:tc>
        <w:tc>
          <w:tcPr>
            <w:tcW w:w="1655" w:type="dxa"/>
            <w:noWrap/>
            <w:hideMark/>
          </w:tcPr>
          <w:p w14:paraId="6286217C" w14:textId="1A622B69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877BA" w:rsidRPr="00813C55" w14:paraId="520CD44E" w14:textId="77777777" w:rsidTr="00493CEF">
        <w:trPr>
          <w:trHeight w:val="276"/>
        </w:trPr>
        <w:tc>
          <w:tcPr>
            <w:tcW w:w="6651" w:type="dxa"/>
            <w:noWrap/>
            <w:hideMark/>
          </w:tcPr>
          <w:p w14:paraId="20E571C7" w14:textId="72E55A02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1655" w:type="dxa"/>
            <w:noWrap/>
            <w:hideMark/>
          </w:tcPr>
          <w:p w14:paraId="1D4A9A44" w14:textId="16B62EF0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877BA" w:rsidRPr="00813C55" w14:paraId="5537856E" w14:textId="77777777" w:rsidTr="00493CEF">
        <w:trPr>
          <w:trHeight w:val="276"/>
        </w:trPr>
        <w:tc>
          <w:tcPr>
            <w:tcW w:w="6651" w:type="dxa"/>
            <w:noWrap/>
            <w:hideMark/>
          </w:tcPr>
          <w:p w14:paraId="5139979D" w14:textId="5FA5222C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1655" w:type="dxa"/>
            <w:noWrap/>
            <w:hideMark/>
          </w:tcPr>
          <w:p w14:paraId="297A55BA" w14:textId="38E8DF9B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6877BA" w:rsidRPr="00813C55" w14:paraId="05F88EE1" w14:textId="77777777" w:rsidTr="00493CEF">
        <w:trPr>
          <w:trHeight w:val="276"/>
        </w:trPr>
        <w:tc>
          <w:tcPr>
            <w:tcW w:w="6651" w:type="dxa"/>
            <w:noWrap/>
            <w:hideMark/>
          </w:tcPr>
          <w:p w14:paraId="4E06A407" w14:textId="4AE2A98B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655" w:type="dxa"/>
            <w:noWrap/>
            <w:hideMark/>
          </w:tcPr>
          <w:p w14:paraId="6FCF7CED" w14:textId="2E840BD3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6877BA" w:rsidRPr="00813C55" w14:paraId="71914140" w14:textId="77777777" w:rsidTr="00493CEF">
        <w:trPr>
          <w:trHeight w:val="276"/>
        </w:trPr>
        <w:tc>
          <w:tcPr>
            <w:tcW w:w="6651" w:type="dxa"/>
            <w:noWrap/>
            <w:hideMark/>
          </w:tcPr>
          <w:p w14:paraId="2B8E0E1A" w14:textId="464E2336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 xml:space="preserve">Distillers dried grains with </w:t>
            </w:r>
            <w:proofErr w:type="spellStart"/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solubles</w:t>
            </w:r>
            <w:proofErr w:type="spellEnd"/>
          </w:p>
        </w:tc>
        <w:tc>
          <w:tcPr>
            <w:tcW w:w="1655" w:type="dxa"/>
            <w:noWrap/>
            <w:hideMark/>
          </w:tcPr>
          <w:p w14:paraId="03BFD66A" w14:textId="0CA22E56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877BA" w:rsidRPr="00813C55" w14:paraId="67CE6CE7" w14:textId="77777777" w:rsidTr="00493CEF">
        <w:trPr>
          <w:trHeight w:val="336"/>
        </w:trPr>
        <w:tc>
          <w:tcPr>
            <w:tcW w:w="6651" w:type="dxa"/>
            <w:noWrap/>
            <w:hideMark/>
          </w:tcPr>
          <w:p w14:paraId="6C811C8C" w14:textId="39827AD3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Premix</w:t>
            </w:r>
            <w:r w:rsidRPr="00813C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55" w:type="dxa"/>
            <w:noWrap/>
            <w:hideMark/>
          </w:tcPr>
          <w:p w14:paraId="30312112" w14:textId="171C441E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77BA" w:rsidRPr="00813C55" w14:paraId="1A35A585" w14:textId="77777777" w:rsidTr="00493CEF">
        <w:trPr>
          <w:trHeight w:val="324"/>
        </w:trPr>
        <w:tc>
          <w:tcPr>
            <w:tcW w:w="6651" w:type="dxa"/>
            <w:noWrap/>
            <w:hideMark/>
          </w:tcPr>
          <w:p w14:paraId="7534D10D" w14:textId="40959B3B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CaHPO4</w:t>
            </w:r>
          </w:p>
        </w:tc>
        <w:tc>
          <w:tcPr>
            <w:tcW w:w="1655" w:type="dxa"/>
            <w:noWrap/>
            <w:hideMark/>
          </w:tcPr>
          <w:p w14:paraId="0644D896" w14:textId="7A0CF91D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877BA" w:rsidRPr="00813C55" w14:paraId="7D9C5676" w14:textId="77777777" w:rsidTr="00493CEF">
        <w:trPr>
          <w:trHeight w:val="324"/>
        </w:trPr>
        <w:tc>
          <w:tcPr>
            <w:tcW w:w="6651" w:type="dxa"/>
            <w:noWrap/>
          </w:tcPr>
          <w:p w14:paraId="1F45F4DB" w14:textId="30F82F84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655" w:type="dxa"/>
            <w:noWrap/>
          </w:tcPr>
          <w:p w14:paraId="59CF37CB" w14:textId="07EF75CC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877BA" w:rsidRPr="00813C55" w14:paraId="6300CCBB" w14:textId="77777777" w:rsidTr="00493CEF">
        <w:trPr>
          <w:trHeight w:val="324"/>
        </w:trPr>
        <w:tc>
          <w:tcPr>
            <w:tcW w:w="6651" w:type="dxa"/>
            <w:noWrap/>
          </w:tcPr>
          <w:p w14:paraId="3CF5F6CB" w14:textId="38547972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1655" w:type="dxa"/>
            <w:noWrap/>
          </w:tcPr>
          <w:p w14:paraId="43099E0A" w14:textId="44018FD4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77BA" w:rsidRPr="00813C55" w14:paraId="1BDD7940" w14:textId="77777777" w:rsidTr="00C90A2E">
        <w:trPr>
          <w:trHeight w:val="276"/>
        </w:trPr>
        <w:tc>
          <w:tcPr>
            <w:tcW w:w="8306" w:type="dxa"/>
            <w:gridSpan w:val="2"/>
            <w:noWrap/>
            <w:hideMark/>
          </w:tcPr>
          <w:p w14:paraId="171BAD8B" w14:textId="58FC1533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Nutrition levels</w:t>
            </w:r>
          </w:p>
        </w:tc>
      </w:tr>
      <w:tr w:rsidR="006877BA" w:rsidRPr="00813C55" w14:paraId="1B132A2A" w14:textId="77777777" w:rsidTr="00C90A2E">
        <w:trPr>
          <w:trHeight w:val="336"/>
        </w:trPr>
        <w:tc>
          <w:tcPr>
            <w:tcW w:w="6651" w:type="dxa"/>
            <w:noWrap/>
            <w:hideMark/>
          </w:tcPr>
          <w:p w14:paraId="1A81583B" w14:textId="70752089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 xml:space="preserve">Digestible </w:t>
            </w:r>
            <w:proofErr w:type="spellStart"/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r w:rsidRPr="00813C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, MJ/kg DM</w:t>
            </w:r>
          </w:p>
        </w:tc>
        <w:tc>
          <w:tcPr>
            <w:tcW w:w="1655" w:type="dxa"/>
            <w:noWrap/>
            <w:hideMark/>
          </w:tcPr>
          <w:p w14:paraId="6F2289F3" w14:textId="2D017033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11.37</w:t>
            </w:r>
          </w:p>
        </w:tc>
      </w:tr>
      <w:tr w:rsidR="006877BA" w:rsidRPr="00813C55" w14:paraId="56DC029B" w14:textId="77777777" w:rsidTr="00C90A2E">
        <w:trPr>
          <w:trHeight w:val="276"/>
        </w:trPr>
        <w:tc>
          <w:tcPr>
            <w:tcW w:w="6651" w:type="dxa"/>
            <w:noWrap/>
            <w:hideMark/>
          </w:tcPr>
          <w:p w14:paraId="49453C8A" w14:textId="6E8DE64C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Crude protein, g/kg DM</w:t>
            </w:r>
          </w:p>
        </w:tc>
        <w:tc>
          <w:tcPr>
            <w:tcW w:w="1655" w:type="dxa"/>
            <w:noWrap/>
            <w:hideMark/>
          </w:tcPr>
          <w:p w14:paraId="00304537" w14:textId="39B583F9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154.3</w:t>
            </w:r>
          </w:p>
        </w:tc>
      </w:tr>
      <w:tr w:rsidR="006877BA" w:rsidRPr="00813C55" w14:paraId="75943775" w14:textId="77777777" w:rsidTr="00C90A2E">
        <w:trPr>
          <w:trHeight w:val="276"/>
        </w:trPr>
        <w:tc>
          <w:tcPr>
            <w:tcW w:w="6651" w:type="dxa"/>
            <w:noWrap/>
            <w:hideMark/>
          </w:tcPr>
          <w:p w14:paraId="515CD3EB" w14:textId="79221C4F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NDF, g/kg DM</w:t>
            </w:r>
          </w:p>
        </w:tc>
        <w:tc>
          <w:tcPr>
            <w:tcW w:w="1655" w:type="dxa"/>
            <w:noWrap/>
            <w:hideMark/>
          </w:tcPr>
          <w:p w14:paraId="713ABDE7" w14:textId="50DA902F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412.1</w:t>
            </w:r>
          </w:p>
        </w:tc>
      </w:tr>
      <w:tr w:rsidR="006877BA" w:rsidRPr="00813C55" w14:paraId="3772107B" w14:textId="77777777" w:rsidTr="006C7608">
        <w:trPr>
          <w:trHeight w:val="276"/>
        </w:trPr>
        <w:tc>
          <w:tcPr>
            <w:tcW w:w="6651" w:type="dxa"/>
            <w:noWrap/>
            <w:hideMark/>
          </w:tcPr>
          <w:p w14:paraId="52207D1D" w14:textId="2FDBC7C6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ADF, g/kg DM</w:t>
            </w:r>
          </w:p>
        </w:tc>
        <w:tc>
          <w:tcPr>
            <w:tcW w:w="1655" w:type="dxa"/>
            <w:noWrap/>
            <w:hideMark/>
          </w:tcPr>
          <w:p w14:paraId="436C93E2" w14:textId="13E6D481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214.3</w:t>
            </w:r>
          </w:p>
        </w:tc>
      </w:tr>
      <w:tr w:rsidR="006877BA" w:rsidRPr="00813C55" w14:paraId="15591C37" w14:textId="77777777" w:rsidTr="006C7608">
        <w:trPr>
          <w:trHeight w:val="276"/>
        </w:trPr>
        <w:tc>
          <w:tcPr>
            <w:tcW w:w="6651" w:type="dxa"/>
            <w:noWrap/>
          </w:tcPr>
          <w:p w14:paraId="7B78B51C" w14:textId="710B907A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Calcium, g/kg DM</w:t>
            </w:r>
          </w:p>
        </w:tc>
        <w:tc>
          <w:tcPr>
            <w:tcW w:w="1655" w:type="dxa"/>
            <w:noWrap/>
          </w:tcPr>
          <w:p w14:paraId="60C8E07E" w14:textId="54336E34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</w:tr>
      <w:tr w:rsidR="006877BA" w:rsidRPr="00813C55" w14:paraId="7609E89A" w14:textId="77777777" w:rsidTr="00C90A2E">
        <w:trPr>
          <w:trHeight w:val="276"/>
        </w:trPr>
        <w:tc>
          <w:tcPr>
            <w:tcW w:w="6651" w:type="dxa"/>
            <w:tcBorders>
              <w:bottom w:val="single" w:sz="12" w:space="0" w:color="auto"/>
            </w:tcBorders>
            <w:noWrap/>
          </w:tcPr>
          <w:p w14:paraId="1746EF4B" w14:textId="2A2D175F" w:rsidR="006877BA" w:rsidRPr="00813C55" w:rsidRDefault="006877BA" w:rsidP="00687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Phosphorus, g/kg DM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noWrap/>
          </w:tcPr>
          <w:p w14:paraId="1756BFD4" w14:textId="0A0FBE1C" w:rsidR="006877BA" w:rsidRPr="00813C55" w:rsidRDefault="006877BA" w:rsidP="00687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C5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0E462E" w:rsidRPr="00813C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6D858AE" w14:textId="77777777" w:rsidR="00EB0E90" w:rsidRPr="00813C55" w:rsidRDefault="00EB0E90" w:rsidP="0021476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13C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13C55">
        <w:rPr>
          <w:rFonts w:ascii="Times New Roman" w:hAnsi="Times New Roman" w:cs="Times New Roman"/>
          <w:sz w:val="24"/>
          <w:szCs w:val="24"/>
        </w:rPr>
        <w:t xml:space="preserve"> Premix provides the following per kg of the diet: iron (Fe) 50 mg, copper (Cu) 27 mg,</w:t>
      </w:r>
      <w:r w:rsidRPr="00813C5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13C55">
        <w:rPr>
          <w:rFonts w:ascii="Times New Roman" w:hAnsi="Times New Roman" w:cs="Times New Roman"/>
          <w:sz w:val="24"/>
          <w:szCs w:val="24"/>
        </w:rPr>
        <w:t>zinc (Zn) 50 mg, manganese (Mn) 30 mg, iodine (I) 1 mg,</w:t>
      </w:r>
      <w:r w:rsidRPr="00813C5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13C55">
        <w:rPr>
          <w:rFonts w:ascii="Times New Roman" w:hAnsi="Times New Roman" w:cs="Times New Roman"/>
          <w:sz w:val="24"/>
          <w:szCs w:val="24"/>
        </w:rPr>
        <w:t>selenium (Se) 0.5 mg, cobalt (Co) 0.33 mg, vitamin A (VA) 6,000 IU, vitamin E (VE) 125 IU.</w:t>
      </w:r>
    </w:p>
    <w:p w14:paraId="14642A6A" w14:textId="30A24E8F" w:rsidR="008B741E" w:rsidRPr="00813C55" w:rsidRDefault="001D6D23" w:rsidP="002147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3C5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13C55">
        <w:rPr>
          <w:rFonts w:ascii="Times New Roman" w:hAnsi="Times New Roman" w:cs="Times New Roman"/>
          <w:sz w:val="24"/>
          <w:szCs w:val="24"/>
        </w:rPr>
        <w:t xml:space="preserve"> Digestible energy is calculated based on the ingredients of the diet and their digestible energy content, not based on the actual dry matter intake.</w:t>
      </w:r>
    </w:p>
    <w:sectPr w:rsidR="008B741E" w:rsidRPr="00813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D218B" w14:textId="77777777" w:rsidR="00E55B8C" w:rsidRDefault="00E55B8C" w:rsidP="00EB46B2">
      <w:r>
        <w:separator/>
      </w:r>
    </w:p>
  </w:endnote>
  <w:endnote w:type="continuationSeparator" w:id="0">
    <w:p w14:paraId="24148E8A" w14:textId="77777777" w:rsidR="00E55B8C" w:rsidRDefault="00E55B8C" w:rsidP="00EB4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EC582" w14:textId="77777777" w:rsidR="00E55B8C" w:rsidRDefault="00E55B8C" w:rsidP="00EB46B2">
      <w:r>
        <w:separator/>
      </w:r>
    </w:p>
  </w:footnote>
  <w:footnote w:type="continuationSeparator" w:id="0">
    <w:p w14:paraId="40D341E4" w14:textId="77777777" w:rsidR="00E55B8C" w:rsidRDefault="00E55B8C" w:rsidP="00EB4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864"/>
    <w:rsid w:val="00010864"/>
    <w:rsid w:val="000812F8"/>
    <w:rsid w:val="000B080A"/>
    <w:rsid w:val="000E462E"/>
    <w:rsid w:val="00152EF5"/>
    <w:rsid w:val="001D6D23"/>
    <w:rsid w:val="002046E0"/>
    <w:rsid w:val="00214765"/>
    <w:rsid w:val="002158C6"/>
    <w:rsid w:val="002409E1"/>
    <w:rsid w:val="002461DD"/>
    <w:rsid w:val="002508D5"/>
    <w:rsid w:val="00265698"/>
    <w:rsid w:val="002723D3"/>
    <w:rsid w:val="002D4E86"/>
    <w:rsid w:val="002E4991"/>
    <w:rsid w:val="002F01D5"/>
    <w:rsid w:val="00314D5D"/>
    <w:rsid w:val="00373900"/>
    <w:rsid w:val="00390B4F"/>
    <w:rsid w:val="003C1A65"/>
    <w:rsid w:val="003F6D44"/>
    <w:rsid w:val="00401546"/>
    <w:rsid w:val="004134A0"/>
    <w:rsid w:val="00417A9C"/>
    <w:rsid w:val="00420FCC"/>
    <w:rsid w:val="004224D5"/>
    <w:rsid w:val="00432737"/>
    <w:rsid w:val="00457544"/>
    <w:rsid w:val="0046433B"/>
    <w:rsid w:val="00475720"/>
    <w:rsid w:val="004A1ED9"/>
    <w:rsid w:val="004F1961"/>
    <w:rsid w:val="00515C62"/>
    <w:rsid w:val="005E0E9C"/>
    <w:rsid w:val="005F686B"/>
    <w:rsid w:val="00645A05"/>
    <w:rsid w:val="00652940"/>
    <w:rsid w:val="006844A2"/>
    <w:rsid w:val="00685EB5"/>
    <w:rsid w:val="006877BA"/>
    <w:rsid w:val="006B2792"/>
    <w:rsid w:val="006C7608"/>
    <w:rsid w:val="006D1B3A"/>
    <w:rsid w:val="007772B6"/>
    <w:rsid w:val="00791AB3"/>
    <w:rsid w:val="007C46D3"/>
    <w:rsid w:val="007F4DC9"/>
    <w:rsid w:val="0080322B"/>
    <w:rsid w:val="00813C55"/>
    <w:rsid w:val="0085665F"/>
    <w:rsid w:val="008A75B5"/>
    <w:rsid w:val="008B4614"/>
    <w:rsid w:val="008B741E"/>
    <w:rsid w:val="008B7FA0"/>
    <w:rsid w:val="009029FE"/>
    <w:rsid w:val="009173BD"/>
    <w:rsid w:val="00934443"/>
    <w:rsid w:val="00937333"/>
    <w:rsid w:val="009542C2"/>
    <w:rsid w:val="009717FF"/>
    <w:rsid w:val="0097354C"/>
    <w:rsid w:val="00974138"/>
    <w:rsid w:val="009F08AC"/>
    <w:rsid w:val="009F25EE"/>
    <w:rsid w:val="00A17CAB"/>
    <w:rsid w:val="00A22EF5"/>
    <w:rsid w:val="00A344BD"/>
    <w:rsid w:val="00A3711C"/>
    <w:rsid w:val="00A401C4"/>
    <w:rsid w:val="00A762FA"/>
    <w:rsid w:val="00A8232F"/>
    <w:rsid w:val="00A8247F"/>
    <w:rsid w:val="00AC1454"/>
    <w:rsid w:val="00AD5C77"/>
    <w:rsid w:val="00AF0ECC"/>
    <w:rsid w:val="00B13529"/>
    <w:rsid w:val="00BC5641"/>
    <w:rsid w:val="00C2763A"/>
    <w:rsid w:val="00C90A2E"/>
    <w:rsid w:val="00CA6883"/>
    <w:rsid w:val="00CB6D44"/>
    <w:rsid w:val="00CC4B4D"/>
    <w:rsid w:val="00CD24AA"/>
    <w:rsid w:val="00D96C11"/>
    <w:rsid w:val="00DB2406"/>
    <w:rsid w:val="00E55B8C"/>
    <w:rsid w:val="00E5768F"/>
    <w:rsid w:val="00EA2657"/>
    <w:rsid w:val="00EB0E90"/>
    <w:rsid w:val="00EB46B2"/>
    <w:rsid w:val="00ED265C"/>
    <w:rsid w:val="00F23524"/>
    <w:rsid w:val="00FA1F26"/>
    <w:rsid w:val="00FB21AE"/>
    <w:rsid w:val="00FD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CC7D4"/>
  <w15:chartTrackingRefBased/>
  <w15:docId w15:val="{F147FE8F-B661-4504-B759-A0AB55503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6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6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liang</cp:lastModifiedBy>
  <cp:revision>102</cp:revision>
  <dcterms:created xsi:type="dcterms:W3CDTF">2022-09-01T16:54:00Z</dcterms:created>
  <dcterms:modified xsi:type="dcterms:W3CDTF">2022-12-13T02:47:00Z</dcterms:modified>
</cp:coreProperties>
</file>